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DD59A" w14:textId="77777777" w:rsidR="0003790E" w:rsidRPr="002C6E41" w:rsidRDefault="0003790E" w:rsidP="0003790E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C6E4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2C6E41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2C6E41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2C6E41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2C6E41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2C6E41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2C6E41">
        <w:rPr>
          <w:rFonts w:ascii="Times New Roman" w:hAnsi="Times New Roman" w:cs="Times New Roman"/>
          <w:b/>
          <w:bCs/>
          <w:sz w:val="24"/>
          <w:szCs w:val="24"/>
        </w:rPr>
        <w:t xml:space="preserve"> Publication and Citation Profiles of Leading Countries</w:t>
      </w:r>
    </w:p>
    <w:tbl>
      <w:tblPr>
        <w:tblStyle w:val="ae"/>
        <w:tblW w:w="112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1054"/>
        <w:gridCol w:w="841"/>
        <w:gridCol w:w="1443"/>
        <w:gridCol w:w="680"/>
        <w:gridCol w:w="1137"/>
        <w:gridCol w:w="850"/>
        <w:gridCol w:w="1163"/>
        <w:gridCol w:w="1757"/>
      </w:tblGrid>
      <w:tr w:rsidR="0003790E" w:rsidRPr="002C6E41" w14:paraId="3ED84EB6" w14:textId="77777777" w:rsidTr="0003790E">
        <w:trPr>
          <w:trHeight w:val="510"/>
        </w:trPr>
        <w:tc>
          <w:tcPr>
            <w:tcW w:w="232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E0831EF" w14:textId="77777777" w:rsidR="0003790E" w:rsidRPr="002C6E41" w:rsidRDefault="0003790E" w:rsidP="00366B05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B70987C" w14:textId="77777777" w:rsidR="0003790E" w:rsidRPr="002C6E41" w:rsidRDefault="0003790E" w:rsidP="00366B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ticles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9968DDC" w14:textId="77777777" w:rsidR="0003790E" w:rsidRPr="002C6E41" w:rsidRDefault="0003790E" w:rsidP="00366B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</w:t>
            </w:r>
          </w:p>
        </w:tc>
        <w:tc>
          <w:tcPr>
            <w:tcW w:w="136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FCD0F55" w14:textId="77777777" w:rsidR="0003790E" w:rsidRPr="002C6E41" w:rsidRDefault="0003790E" w:rsidP="00366B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CP_Ratio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8D2049F" w14:textId="77777777" w:rsidR="0003790E" w:rsidRPr="002C6E41" w:rsidRDefault="0003790E" w:rsidP="00366B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P</w:t>
            </w:r>
          </w:p>
        </w:tc>
        <w:tc>
          <w:tcPr>
            <w:tcW w:w="1022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C08324F" w14:textId="77777777" w:rsidR="0003790E" w:rsidRPr="002C6E41" w:rsidRDefault="0003790E" w:rsidP="00366B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P_rank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17EE5C7" w14:textId="77777777" w:rsidR="0003790E" w:rsidRPr="002C6E41" w:rsidRDefault="0003790E" w:rsidP="00366B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C</w:t>
            </w:r>
          </w:p>
        </w:tc>
        <w:tc>
          <w:tcPr>
            <w:tcW w:w="1045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C41DE68" w14:textId="77777777" w:rsidR="0003790E" w:rsidRPr="002C6E41" w:rsidRDefault="0003790E" w:rsidP="00366B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C_rank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5FE10D3" w14:textId="77777777" w:rsidR="0003790E" w:rsidRPr="002C6E41" w:rsidRDefault="0003790E" w:rsidP="00366B0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 Citations</w:t>
            </w:r>
          </w:p>
        </w:tc>
      </w:tr>
      <w:tr w:rsidR="0003790E" w:rsidRPr="002C6E41" w14:paraId="4610C651" w14:textId="77777777" w:rsidTr="0003790E"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70B7" w14:textId="77777777" w:rsidR="0003790E" w:rsidRPr="002C6E41" w:rsidRDefault="0003790E" w:rsidP="00366B05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0D2BB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116E4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.23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80331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.7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4AE4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C960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125D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8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2CE3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ECA7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</w:t>
            </w:r>
          </w:p>
        </w:tc>
      </w:tr>
      <w:tr w:rsidR="0003790E" w:rsidRPr="002C6E41" w14:paraId="559B8794" w14:textId="77777777" w:rsidTr="0003790E"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F0D0" w14:textId="77777777" w:rsidR="0003790E" w:rsidRPr="002C6E41" w:rsidRDefault="0003790E" w:rsidP="00366B05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717CE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9152C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.41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E22EE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5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FE85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0A1B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AD2F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DC2E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D76F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6</w:t>
            </w:r>
          </w:p>
        </w:tc>
      </w:tr>
      <w:tr w:rsidR="0003790E" w:rsidRPr="002C6E41" w14:paraId="546E24FD" w14:textId="77777777" w:rsidTr="0003790E"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12D4" w14:textId="77777777" w:rsidR="0003790E" w:rsidRPr="002C6E41" w:rsidRDefault="0003790E" w:rsidP="00366B05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83597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CD53E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.73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DA13D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2.5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626B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AB17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73E3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9FE8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7C51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5</w:t>
            </w:r>
          </w:p>
        </w:tc>
      </w:tr>
      <w:tr w:rsidR="0003790E" w:rsidRPr="002C6E41" w14:paraId="2B50C84F" w14:textId="77777777" w:rsidTr="0003790E"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D787" w14:textId="77777777" w:rsidR="0003790E" w:rsidRPr="002C6E41" w:rsidRDefault="0003790E" w:rsidP="00366B05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212CE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874F5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08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B81E5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2.0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EC16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BCD2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79F0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C821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4899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</w:tr>
      <w:tr w:rsidR="0003790E" w:rsidRPr="002C6E41" w14:paraId="5CB321A7" w14:textId="77777777" w:rsidTr="0003790E"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576A" w14:textId="77777777" w:rsidR="0003790E" w:rsidRPr="002C6E41" w:rsidRDefault="0003790E" w:rsidP="00366B05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359BE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6BEDE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14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51367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5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3E91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2CF4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2BE2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737E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676A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</w:t>
            </w:r>
          </w:p>
        </w:tc>
      </w:tr>
      <w:tr w:rsidR="0003790E" w:rsidRPr="002C6E41" w14:paraId="49117CE0" w14:textId="77777777" w:rsidTr="0003790E"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DCD5" w14:textId="77777777" w:rsidR="0003790E" w:rsidRPr="002C6E41" w:rsidRDefault="0003790E" w:rsidP="00366B05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RAEL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AB710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DB8EE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92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C4D50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.0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E183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2433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888D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62C4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AF01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</w:tr>
      <w:tr w:rsidR="0003790E" w:rsidRPr="002C6E41" w14:paraId="3197DC7E" w14:textId="77777777" w:rsidTr="0003790E"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6A1A" w14:textId="77777777" w:rsidR="0003790E" w:rsidRPr="002C6E41" w:rsidRDefault="0003790E" w:rsidP="00366B05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34149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C5F30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92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CB432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8.3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8A19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DA2B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827B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80DF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E333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</w:tr>
      <w:tr w:rsidR="0003790E" w:rsidRPr="002C6E41" w14:paraId="7D17BA80" w14:textId="77777777" w:rsidTr="0003790E"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93C2" w14:textId="77777777" w:rsidR="0003790E" w:rsidRPr="002C6E41" w:rsidRDefault="0003790E" w:rsidP="00366B05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B45FA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8731E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68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523EF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5.4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6018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2B25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0DA6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5FA9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C5BE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</w:tr>
      <w:tr w:rsidR="0003790E" w:rsidRPr="002C6E41" w14:paraId="0F0736A3" w14:textId="77777777" w:rsidTr="0003790E"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AE59" w14:textId="77777777" w:rsidR="0003790E" w:rsidRPr="002C6E41" w:rsidRDefault="0003790E" w:rsidP="00366B05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F4AE6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926BC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46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FB139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6.6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90A8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40AC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E905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12E6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D03C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5</w:t>
            </w:r>
          </w:p>
        </w:tc>
      </w:tr>
      <w:tr w:rsidR="0003790E" w:rsidRPr="002C6E41" w14:paraId="5333F775" w14:textId="77777777" w:rsidTr="0003790E"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BE78" w14:textId="77777777" w:rsidR="0003790E" w:rsidRPr="002C6E41" w:rsidRDefault="0003790E" w:rsidP="00366B05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2BE5C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DB52E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46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C4C72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3.3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AE19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B225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3712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6A4F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1817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</w:tr>
      <w:tr w:rsidR="0003790E" w:rsidRPr="002C6E41" w14:paraId="06B4DE9D" w14:textId="77777777" w:rsidTr="0003790E"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19D3" w14:textId="77777777" w:rsidR="0003790E" w:rsidRPr="002C6E41" w:rsidRDefault="0003790E" w:rsidP="00366B05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070B7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11E1B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46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CD4F0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.6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E0F2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4AA7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BEFD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ACFB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CE15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</w:tr>
      <w:tr w:rsidR="0003790E" w:rsidRPr="002C6E41" w14:paraId="6ABDC5C4" w14:textId="77777777" w:rsidTr="0003790E"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DE7C" w14:textId="77777777" w:rsidR="0003790E" w:rsidRPr="002C6E41" w:rsidRDefault="0003790E" w:rsidP="00366B05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RE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036C1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15FAE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46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080AF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3.3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97AE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F3CE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20F1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A82D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8C1B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8</w:t>
            </w:r>
          </w:p>
        </w:tc>
      </w:tr>
      <w:tr w:rsidR="0003790E" w:rsidRPr="002C6E41" w14:paraId="53E06942" w14:textId="77777777" w:rsidTr="0003790E"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E7DE" w14:textId="77777777" w:rsidR="0003790E" w:rsidRPr="002C6E41" w:rsidRDefault="0003790E" w:rsidP="00366B05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3E633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2EEFF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2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77685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0.0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838A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19F4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70CB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FCB4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60E1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</w:t>
            </w:r>
          </w:p>
        </w:tc>
      </w:tr>
      <w:tr w:rsidR="0003790E" w:rsidRPr="002C6E41" w14:paraId="0C1DC4DD" w14:textId="77777777" w:rsidTr="0003790E"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FACA" w14:textId="77777777" w:rsidR="0003790E" w:rsidRPr="002C6E41" w:rsidRDefault="0003790E" w:rsidP="00366B05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C1437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04CFB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2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63291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C868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0E8E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3014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6EF1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012B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</w:tr>
      <w:tr w:rsidR="0003790E" w:rsidRPr="002C6E41" w14:paraId="17BF9A5C" w14:textId="77777777" w:rsidTr="0003790E"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F786" w14:textId="77777777" w:rsidR="0003790E" w:rsidRPr="002C6E41" w:rsidRDefault="0003790E" w:rsidP="00366B05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5B415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A72C2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7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129F6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0.0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7FAA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4BB4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F74C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E89A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30C4" w14:textId="2582A551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  <w:r w:rsidR="0007608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</w:t>
            </w:r>
          </w:p>
        </w:tc>
      </w:tr>
      <w:tr w:rsidR="0003790E" w:rsidRPr="002C6E41" w14:paraId="3FECEC25" w14:textId="77777777" w:rsidTr="0003790E"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7604" w14:textId="77777777" w:rsidR="0003790E" w:rsidRPr="002C6E41" w:rsidRDefault="0003790E" w:rsidP="00366B05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ELAND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952F0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FB912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7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BD95B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.0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4E86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5C0D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0B61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6BF9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D9DE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</w:tr>
      <w:tr w:rsidR="0003790E" w:rsidRPr="002C6E41" w14:paraId="4532463E" w14:textId="77777777" w:rsidTr="0003790E"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20C1" w14:textId="77777777" w:rsidR="0003790E" w:rsidRPr="002C6E41" w:rsidRDefault="0003790E" w:rsidP="00366B05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179BB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7F13E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7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ED076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F8F1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E042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4958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8810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B884" w14:textId="277A224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07608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</w:t>
            </w:r>
          </w:p>
        </w:tc>
      </w:tr>
      <w:tr w:rsidR="0003790E" w:rsidRPr="002C6E41" w14:paraId="67677E0E" w14:textId="77777777" w:rsidTr="0003790E"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8B66" w14:textId="77777777" w:rsidR="0003790E" w:rsidRPr="002C6E41" w:rsidRDefault="0003790E" w:rsidP="00366B05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98E7C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C215C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7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898FF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288F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B917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683F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F7E7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298B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03790E" w:rsidRPr="002C6E41" w14:paraId="0F157D51" w14:textId="77777777" w:rsidTr="0003790E">
        <w:trPr>
          <w:trHeight w:val="340"/>
        </w:trPr>
        <w:tc>
          <w:tcPr>
            <w:tcW w:w="2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C0A5" w14:textId="77777777" w:rsidR="0003790E" w:rsidRPr="002C6E41" w:rsidRDefault="0003790E" w:rsidP="00366B05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2FA4073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58752B2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3 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37C451E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3.33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4A31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1FC6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F74C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0EED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7EBA" w14:textId="7609813B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  <w:r w:rsidR="0007608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</w:t>
            </w:r>
          </w:p>
        </w:tc>
      </w:tr>
      <w:tr w:rsidR="0003790E" w:rsidRPr="002C6E41" w14:paraId="5C0D52C8" w14:textId="77777777" w:rsidTr="0003790E">
        <w:trPr>
          <w:trHeight w:val="340"/>
        </w:trPr>
        <w:tc>
          <w:tcPr>
            <w:tcW w:w="23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53470" w14:textId="77777777" w:rsidR="0003790E" w:rsidRPr="002C6E41" w:rsidRDefault="0003790E" w:rsidP="00366B05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9698661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054FAFA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3 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72D0416" w14:textId="77777777" w:rsidR="0003790E" w:rsidRPr="002C6E41" w:rsidRDefault="0003790E" w:rsidP="00366B05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6.67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2B3D4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9D391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6056C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AA600" w14:textId="77777777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F1675" w14:textId="1D19CC59" w:rsidR="0003790E" w:rsidRPr="002C6E41" w:rsidRDefault="0003790E" w:rsidP="00366B05">
            <w:pPr>
              <w:jc w:val="center"/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  <w:r w:rsidR="0007608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</w:t>
            </w:r>
          </w:p>
        </w:tc>
      </w:tr>
    </w:tbl>
    <w:p w14:paraId="062D990D" w14:textId="4A049AFF" w:rsidR="0003790E" w:rsidRPr="002C6E41" w:rsidRDefault="0003790E" w:rsidP="0003790E">
      <w:pPr>
        <w:spacing w:beforeLines="50" w:before="156" w:line="30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2C6E41">
        <w:rPr>
          <w:rFonts w:ascii="Times New Roman" w:hAnsi="Times New Roman" w:cs="Times New Roman"/>
          <w:sz w:val="24"/>
          <w:szCs w:val="24"/>
        </w:rPr>
        <w:t xml:space="preserve">Note(s): Articles: Publications of Corresponding Authors only. Freq: Frequence of Total Publications. MCP_Ratio: Proportion of Multiple </w:t>
      </w:r>
      <w:r w:rsidRPr="002C6E41">
        <w:rPr>
          <w:rFonts w:ascii="Times New Roman" w:hAnsi="Times New Roman" w:cs="Times New Roman"/>
          <w:sz w:val="24"/>
          <w:szCs w:val="24"/>
        </w:rPr>
        <w:lastRenderedPageBreak/>
        <w:t>Country Publications. TP: Total Publications. TP_rank: Rank of Total Publications. TC: Total Citations. TC_rank: Rank of Total Citations. Average Citations: The average number of citations per publication.</w:t>
      </w:r>
    </w:p>
    <w:p w14:paraId="2DBB06E6" w14:textId="77777777" w:rsidR="0003790E" w:rsidRPr="002C6E41" w:rsidRDefault="0003790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C6E41">
        <w:rPr>
          <w:rFonts w:ascii="Times New Roman" w:hAnsi="Times New Roman" w:cs="Times New Roman"/>
          <w:sz w:val="24"/>
          <w:szCs w:val="24"/>
        </w:rPr>
        <w:br w:type="page"/>
      </w:r>
    </w:p>
    <w:p w14:paraId="293EFAE4" w14:textId="7F8F3A1B" w:rsidR="0003790E" w:rsidRPr="002C6E41" w:rsidRDefault="0003790E" w:rsidP="0003790E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C6E4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07608E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="0007608E" w:rsidRPr="002C6E41">
        <w:rPr>
          <w:rFonts w:ascii="Times New Roman" w:hAnsi="Times New Roman" w:cs="Times New Roman"/>
          <w:b/>
          <w:bCs/>
          <w:sz w:val="24"/>
          <w:szCs w:val="24"/>
        </w:rPr>
        <w:t>Bibliometric</w:t>
      </w:r>
      <w:r w:rsidRPr="002C6E41">
        <w:rPr>
          <w:rFonts w:ascii="Times New Roman" w:hAnsi="Times New Roman" w:cs="Times New Roman"/>
          <w:b/>
          <w:bCs/>
          <w:sz w:val="24"/>
          <w:szCs w:val="24"/>
        </w:rPr>
        <w:t xml:space="preserve"> Indicators of High-Impact Journals</w:t>
      </w:r>
    </w:p>
    <w:tbl>
      <w:tblPr>
        <w:tblStyle w:val="ae"/>
        <w:tblW w:w="517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36"/>
        <w:gridCol w:w="1426"/>
        <w:gridCol w:w="561"/>
        <w:gridCol w:w="1564"/>
        <w:gridCol w:w="1081"/>
        <w:gridCol w:w="616"/>
        <w:gridCol w:w="1134"/>
        <w:gridCol w:w="706"/>
        <w:gridCol w:w="1134"/>
      </w:tblGrid>
      <w:tr w:rsidR="002C6E41" w:rsidRPr="002C6E41" w14:paraId="72210B0B" w14:textId="77777777" w:rsidTr="002C6E41">
        <w:trPr>
          <w:trHeight w:val="510"/>
          <w:jc w:val="center"/>
        </w:trPr>
        <w:tc>
          <w:tcPr>
            <w:tcW w:w="2157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02BC38F" w14:textId="77777777" w:rsidR="0003790E" w:rsidRPr="002C6E41" w:rsidRDefault="0003790E" w:rsidP="00366B0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sz w:val="24"/>
                <w:szCs w:val="24"/>
              </w:rPr>
              <w:t>Journal</w:t>
            </w:r>
          </w:p>
        </w:tc>
        <w:tc>
          <w:tcPr>
            <w:tcW w:w="493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9FA30C5" w14:textId="77777777" w:rsidR="0003790E" w:rsidRPr="002C6E41" w:rsidRDefault="0003790E" w:rsidP="00366B0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sz w:val="24"/>
                <w:szCs w:val="24"/>
              </w:rPr>
              <w:t>H_index</w:t>
            </w:r>
          </w:p>
        </w:tc>
        <w:tc>
          <w:tcPr>
            <w:tcW w:w="19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E2DDE17" w14:textId="77777777" w:rsidR="0003790E" w:rsidRPr="002C6E41" w:rsidRDefault="0003790E" w:rsidP="00366B05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</w:p>
        </w:tc>
        <w:tc>
          <w:tcPr>
            <w:tcW w:w="54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0AE011A" w14:textId="77777777" w:rsidR="0003790E" w:rsidRPr="002C6E41" w:rsidRDefault="0003790E" w:rsidP="00366B0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sz w:val="24"/>
                <w:szCs w:val="24"/>
              </w:rPr>
              <w:t>JCR_Quartile</w:t>
            </w:r>
          </w:p>
        </w:tc>
        <w:tc>
          <w:tcPr>
            <w:tcW w:w="37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E6D4040" w14:textId="77777777" w:rsidR="0003790E" w:rsidRPr="002C6E41" w:rsidRDefault="0003790E" w:rsidP="00366B0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sz w:val="24"/>
                <w:szCs w:val="24"/>
              </w:rPr>
              <w:t>PY_start</w:t>
            </w:r>
          </w:p>
        </w:tc>
        <w:tc>
          <w:tcPr>
            <w:tcW w:w="213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046B031" w14:textId="77777777" w:rsidR="0003790E" w:rsidRPr="002C6E41" w:rsidRDefault="0003790E" w:rsidP="00366B05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392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2E21294" w14:textId="77777777" w:rsidR="0003790E" w:rsidRPr="002C6E41" w:rsidRDefault="0003790E" w:rsidP="00366B0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sz w:val="24"/>
                <w:szCs w:val="24"/>
              </w:rPr>
              <w:t>TP_rank</w:t>
            </w:r>
          </w:p>
        </w:tc>
        <w:tc>
          <w:tcPr>
            <w:tcW w:w="244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5EF9C3F" w14:textId="77777777" w:rsidR="0003790E" w:rsidRPr="002C6E41" w:rsidRDefault="0003790E" w:rsidP="00366B05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392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449E69F" w14:textId="77777777" w:rsidR="0003790E" w:rsidRPr="002C6E41" w:rsidRDefault="0003790E" w:rsidP="00366B05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sz w:val="24"/>
                <w:szCs w:val="24"/>
              </w:rPr>
              <w:t>TC_rank</w:t>
            </w:r>
          </w:p>
        </w:tc>
      </w:tr>
      <w:tr w:rsidR="002C6E41" w:rsidRPr="002C6E41" w14:paraId="79B8EEE8" w14:textId="77777777" w:rsidTr="002C6E41">
        <w:trPr>
          <w:trHeight w:val="340"/>
          <w:jc w:val="center"/>
        </w:trPr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A86B" w14:textId="77777777" w:rsidR="0003790E" w:rsidRPr="002C6E41" w:rsidRDefault="0003790E" w:rsidP="002C6E4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AUTISM AND DEVELOPMENTAL DISORDER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01CA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C7209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F79F7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6E980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9537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1DED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B064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B503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C6E41" w:rsidRPr="002C6E41" w14:paraId="1BEB37EE" w14:textId="77777777" w:rsidTr="002C6E41">
        <w:trPr>
          <w:trHeight w:val="340"/>
          <w:jc w:val="center"/>
        </w:trPr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2AAD" w14:textId="77777777" w:rsidR="0003790E" w:rsidRPr="002C6E41" w:rsidRDefault="0003790E" w:rsidP="002C6E4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MUSIC THERAPY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FF8C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76964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2D867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4AE4D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935E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5D5C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4E96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CB3A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C6E41" w:rsidRPr="002C6E41" w14:paraId="20E797D6" w14:textId="77777777" w:rsidTr="002C6E41">
        <w:trPr>
          <w:trHeight w:val="340"/>
          <w:jc w:val="center"/>
        </w:trPr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605B" w14:textId="77777777" w:rsidR="0003790E" w:rsidRPr="002C6E41" w:rsidRDefault="0003790E" w:rsidP="002C6E4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TISM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540E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3847C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E7C5C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5C43F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4ACD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70DE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B8B0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E8B7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C6E41" w:rsidRPr="002C6E41" w14:paraId="38DDA853" w14:textId="77777777" w:rsidTr="002C6E41">
        <w:trPr>
          <w:trHeight w:val="340"/>
          <w:jc w:val="center"/>
        </w:trPr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C109" w14:textId="77777777" w:rsidR="0003790E" w:rsidRPr="002C6E41" w:rsidRDefault="0003790E" w:rsidP="002C6E4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DIC JOURNAL OF MUSIC THERAPY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5D60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4DCF4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D5582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62009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E1DE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F15F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7651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F318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2C6E41" w:rsidRPr="002C6E41" w14:paraId="547D2C13" w14:textId="77777777" w:rsidTr="002C6E41">
        <w:trPr>
          <w:trHeight w:val="340"/>
          <w:jc w:val="center"/>
        </w:trPr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525E" w14:textId="77777777" w:rsidR="0003790E" w:rsidRPr="002C6E41" w:rsidRDefault="0003790E" w:rsidP="002C6E4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EARCH IN AUTISM SPECTRUM DISORDER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AE4C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684C1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FD694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7A5E9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B3B0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2AD3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A9DC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2227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C6E41" w:rsidRPr="002C6E41" w14:paraId="4F5BEC49" w14:textId="77777777" w:rsidTr="002C6E41">
        <w:trPr>
          <w:trHeight w:val="340"/>
          <w:jc w:val="center"/>
        </w:trPr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C30C" w14:textId="77777777" w:rsidR="0003790E" w:rsidRPr="002C6E41" w:rsidRDefault="0003790E" w:rsidP="002C6E4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TISM RESEARCH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7DA6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C1E6D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7FC43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566D1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168D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E2A9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3327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3D21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2C6E41" w:rsidRPr="002C6E41" w14:paraId="5E6EFBE3" w14:textId="77777777" w:rsidTr="002C6E41">
        <w:trPr>
          <w:trHeight w:val="340"/>
          <w:jc w:val="center"/>
        </w:trPr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896F" w14:textId="77777777" w:rsidR="0003790E" w:rsidRPr="002C6E41" w:rsidRDefault="0003790E" w:rsidP="002C6E4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URNAL OF APPLIED BEHAVIOR ANALYSI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23CB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EEC9F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893B6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78202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7F35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1775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9913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693B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C6E41" w:rsidRPr="002C6E41" w14:paraId="1399F51C" w14:textId="77777777" w:rsidTr="002C6E41">
        <w:trPr>
          <w:trHeight w:val="340"/>
          <w:jc w:val="center"/>
        </w:trPr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0C41" w14:textId="77777777" w:rsidR="0003790E" w:rsidRPr="002C6E41" w:rsidRDefault="0003790E" w:rsidP="002C6E4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ONTIERS IN PSYCHOLOGY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FCD1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BCAA6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A0B49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FC637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E587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32B3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E1E1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6150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2C6E41" w:rsidRPr="002C6E41" w14:paraId="61D967FD" w14:textId="77777777" w:rsidTr="002C6E41">
        <w:trPr>
          <w:trHeight w:val="340"/>
          <w:jc w:val="center"/>
        </w:trPr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EBC0" w14:textId="77777777" w:rsidR="0003790E" w:rsidRPr="002C6E41" w:rsidRDefault="0003790E" w:rsidP="002C6E4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S IN PSYCHOTHERAPY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CE2F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ECC13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7B710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6C991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709C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B53D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B137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4C77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2C6E41" w:rsidRPr="002C6E41" w14:paraId="18310C84" w14:textId="77777777" w:rsidTr="002C6E41">
        <w:trPr>
          <w:trHeight w:val="340"/>
          <w:jc w:val="center"/>
        </w:trPr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514A" w14:textId="77777777" w:rsidR="0003790E" w:rsidRPr="002C6E41" w:rsidRDefault="0003790E" w:rsidP="002C6E4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HAVIOR MODIFICATIO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71CE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8B14C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672B3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AF872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08D4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7793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EB9E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BC22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2C6E41" w:rsidRPr="002C6E41" w14:paraId="700F8D04" w14:textId="77777777" w:rsidTr="002C6E41">
        <w:trPr>
          <w:trHeight w:val="340"/>
          <w:jc w:val="center"/>
        </w:trPr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E538" w14:textId="77777777" w:rsidR="0003790E" w:rsidRPr="002C6E41" w:rsidRDefault="0003790E" w:rsidP="002C6E4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IC PERCEPTION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50D6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9041F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00621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81D45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AE85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DE9D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ECA7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7E4F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2C6E41" w:rsidRPr="002C6E41" w14:paraId="2CA25115" w14:textId="77777777" w:rsidTr="002C6E41">
        <w:trPr>
          <w:trHeight w:val="340"/>
          <w:jc w:val="center"/>
        </w:trPr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B702" w14:textId="77777777" w:rsidR="0003790E" w:rsidRPr="002C6E41" w:rsidRDefault="0003790E" w:rsidP="002C6E4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HAVIORAL INTERVENTION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9894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818DE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ED1D7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51319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98CD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A78C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6CBD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886B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2C6E41" w:rsidRPr="002C6E41" w14:paraId="323B3F02" w14:textId="77777777" w:rsidTr="002C6E41">
        <w:trPr>
          <w:trHeight w:val="340"/>
          <w:jc w:val="center"/>
        </w:trPr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4ECB" w14:textId="77777777" w:rsidR="0003790E" w:rsidRPr="002C6E41" w:rsidRDefault="0003790E" w:rsidP="002C6E4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LD NEUROPSYCHOLOGY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BC7B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F8264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A09A6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0FE8B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0127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E2CE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9DB4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C3F5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2C6E41" w:rsidRPr="002C6E41" w14:paraId="765044EC" w14:textId="77777777" w:rsidTr="002C6E41">
        <w:trPr>
          <w:trHeight w:val="340"/>
          <w:jc w:val="center"/>
        </w:trPr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01A1" w14:textId="77777777" w:rsidR="0003790E" w:rsidRPr="002C6E41" w:rsidRDefault="0003790E" w:rsidP="002C6E4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OS ONE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3610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ABC9B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27A5F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D764A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BE50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DD33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DB13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30CF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C6E41" w:rsidRPr="002C6E41" w14:paraId="1343D346" w14:textId="77777777" w:rsidTr="002C6E41">
        <w:trPr>
          <w:trHeight w:val="340"/>
          <w:jc w:val="center"/>
        </w:trPr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F5C5" w14:textId="77777777" w:rsidR="0003790E" w:rsidRPr="002C6E41" w:rsidRDefault="0003790E" w:rsidP="002C6E4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YCHOLOGY OF MUSIC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2691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12B4B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6BE70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4BD47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50E4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1DA9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A647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A904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2C6E41" w:rsidRPr="002C6E41" w14:paraId="70DDE72F" w14:textId="77777777" w:rsidTr="002C6E41">
        <w:trPr>
          <w:trHeight w:val="340"/>
          <w:jc w:val="center"/>
        </w:trPr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EF96" w14:textId="77777777" w:rsidR="0003790E" w:rsidRPr="002C6E41" w:rsidRDefault="0003790E" w:rsidP="002C6E4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NALS OF THE NEW YORK ACADEMY OF SCIENC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0817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30F7B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5B335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8C3B5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CD39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CEB5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EF24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F572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2C6E41" w:rsidRPr="002C6E41" w14:paraId="3EADA9C1" w14:textId="77777777" w:rsidTr="002C6E41">
        <w:trPr>
          <w:trHeight w:val="340"/>
          <w:jc w:val="center"/>
        </w:trPr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EEF0" w14:textId="77777777" w:rsidR="0003790E" w:rsidRPr="002C6E41" w:rsidRDefault="0003790E" w:rsidP="002C6E4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ONTIERS IN NEUROSCIENCE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2037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9AC34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03902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7CDC7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3324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E2FD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E7F1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CED5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2C6E41" w:rsidRPr="002C6E41" w14:paraId="45A3E033" w14:textId="77777777" w:rsidTr="002C6E41">
        <w:trPr>
          <w:trHeight w:val="340"/>
          <w:jc w:val="center"/>
        </w:trPr>
        <w:tc>
          <w:tcPr>
            <w:tcW w:w="2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2BEE" w14:textId="77777777" w:rsidR="0003790E" w:rsidRPr="002C6E41" w:rsidRDefault="0003790E" w:rsidP="002C6E4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NATIONAL JOURNAL OF DEVELOPMENTAL DISABILITI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02A2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1CB08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6C500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07BB2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4EAD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3C29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A74C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BD25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</w:t>
            </w:r>
          </w:p>
        </w:tc>
      </w:tr>
      <w:tr w:rsidR="002C6E41" w:rsidRPr="002C6E41" w14:paraId="6CE0AB97" w14:textId="77777777" w:rsidTr="002C6E41">
        <w:trPr>
          <w:trHeight w:val="340"/>
          <w:jc w:val="center"/>
        </w:trPr>
        <w:tc>
          <w:tcPr>
            <w:tcW w:w="21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E15D" w14:textId="77777777" w:rsidR="0003790E" w:rsidRPr="002C6E41" w:rsidRDefault="0003790E" w:rsidP="002C6E4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CUPATIONAL THERAPY INTERNATIONAL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88A6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8D164F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9D8B8C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FF5233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4E49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259B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720A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D574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1</w:t>
            </w:r>
          </w:p>
        </w:tc>
      </w:tr>
      <w:tr w:rsidR="002C6E41" w:rsidRPr="002C6E41" w14:paraId="5EAE3E73" w14:textId="77777777" w:rsidTr="002C6E41">
        <w:trPr>
          <w:trHeight w:val="340"/>
          <w:jc w:val="center"/>
        </w:trPr>
        <w:tc>
          <w:tcPr>
            <w:tcW w:w="21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3A1A4" w14:textId="77777777" w:rsidR="0003790E" w:rsidRPr="002C6E41" w:rsidRDefault="0003790E" w:rsidP="002C6E4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HILOSOPHICAL TRANSACTIONS OF THE ROYAL SOCIETY B-BIOLOGICAL SCIENCES</w:t>
            </w:r>
          </w:p>
        </w:tc>
        <w:tc>
          <w:tcPr>
            <w:tcW w:w="4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CC5B4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B395BEB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5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880278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6D35CA2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57EAE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9C329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0CF96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8A993" w14:textId="77777777" w:rsidR="0003790E" w:rsidRPr="002C6E41" w:rsidRDefault="0003790E" w:rsidP="0036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</w:tbl>
    <w:p w14:paraId="5D9E97A5" w14:textId="5D1A33F1" w:rsidR="0003790E" w:rsidRPr="002C6E41" w:rsidRDefault="0003790E" w:rsidP="0003790E">
      <w:pPr>
        <w:spacing w:line="30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2C6E41">
        <w:rPr>
          <w:rFonts w:ascii="Times New Roman" w:hAnsi="Times New Roman" w:cs="Times New Roman"/>
          <w:sz w:val="24"/>
          <w:szCs w:val="24"/>
        </w:rPr>
        <w:t xml:space="preserve">Note(s): H_index: The </w:t>
      </w:r>
      <w:r w:rsidR="0007608E">
        <w:rPr>
          <w:rFonts w:ascii="Times New Roman" w:hAnsi="Times New Roman" w:cs="Times New Roman" w:hint="eastAsia"/>
          <w:sz w:val="24"/>
          <w:szCs w:val="24"/>
        </w:rPr>
        <w:t>H</w:t>
      </w:r>
      <w:r w:rsidRPr="002C6E41">
        <w:rPr>
          <w:rFonts w:ascii="Times New Roman" w:hAnsi="Times New Roman" w:cs="Times New Roman"/>
          <w:sz w:val="24"/>
          <w:szCs w:val="24"/>
        </w:rPr>
        <w:t xml:space="preserve">-index of the journal, which measures both the productivity and citation impact of the publications. IF: Impact Factor, indicating the average number of citations to recent articles published in the journal. JCR_Quartile: The quartile ranking of the journal in the Journal Citation Reports, indicating the journal's ranking relative to others in the same field (Q1: top 25%, Q2: 25%-50%, Q3: 50%-75%, Q4: bottom 25%). </w:t>
      </w:r>
      <w:r w:rsidR="0007608E" w:rsidRPr="002C6E41">
        <w:rPr>
          <w:rFonts w:ascii="Times New Roman" w:hAnsi="Times New Roman" w:cs="Times New Roman"/>
          <w:sz w:val="24"/>
          <w:szCs w:val="24"/>
        </w:rPr>
        <w:t>PY_start: Publication Year Start, indicating the year the journal started publication.</w:t>
      </w:r>
      <w:r w:rsidR="000760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6E41">
        <w:rPr>
          <w:rFonts w:ascii="Times New Roman" w:hAnsi="Times New Roman" w:cs="Times New Roman"/>
          <w:sz w:val="24"/>
          <w:szCs w:val="24"/>
        </w:rPr>
        <w:t>TP: Total Publications. TP_rank: Rank of Total Publications. TC: Total Citations. TC_rank: Rank of Total Citations.</w:t>
      </w:r>
    </w:p>
    <w:p w14:paraId="1BD21404" w14:textId="384EC45D" w:rsidR="0003790E" w:rsidRPr="002C6E41" w:rsidRDefault="0003790E" w:rsidP="0003790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C6E41">
        <w:rPr>
          <w:rFonts w:ascii="Times New Roman" w:hAnsi="Times New Roman" w:cs="Times New Roman"/>
          <w:sz w:val="24"/>
          <w:szCs w:val="24"/>
        </w:rPr>
        <w:br w:type="page"/>
      </w:r>
    </w:p>
    <w:p w14:paraId="66A8E9DD" w14:textId="1925C978" w:rsidR="009C3047" w:rsidRPr="002C6E41" w:rsidRDefault="009C3047" w:rsidP="009C3047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C6E4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CC0E9C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2C6E4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7608E">
        <w:rPr>
          <w:rFonts w:ascii="Times New Roman" w:hAnsi="Times New Roman" w:cs="Times New Roman"/>
          <w:b/>
          <w:bCs/>
          <w:sz w:val="24"/>
          <w:szCs w:val="24"/>
        </w:rPr>
        <w:t>Publication and Citation Profiles of High-Impact Authors</w:t>
      </w:r>
    </w:p>
    <w:tbl>
      <w:tblPr>
        <w:tblStyle w:val="ae"/>
        <w:tblW w:w="120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7"/>
        <w:gridCol w:w="1083"/>
        <w:gridCol w:w="1091"/>
        <w:gridCol w:w="1106"/>
        <w:gridCol w:w="1274"/>
        <w:gridCol w:w="567"/>
        <w:gridCol w:w="1131"/>
        <w:gridCol w:w="1137"/>
        <w:gridCol w:w="576"/>
        <w:gridCol w:w="1417"/>
      </w:tblGrid>
      <w:tr w:rsidR="0007608E" w:rsidRPr="002C6E41" w14:paraId="18ED1548" w14:textId="77777777" w:rsidTr="0007608E">
        <w:trPr>
          <w:trHeight w:val="510"/>
        </w:trPr>
        <w:tc>
          <w:tcPr>
            <w:tcW w:w="266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920A5BD" w14:textId="77777777" w:rsidR="0007608E" w:rsidRPr="002C6E41" w:rsidRDefault="0007608E" w:rsidP="0016196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s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483376C" w14:textId="77777777" w:rsidR="0007608E" w:rsidRPr="002C6E41" w:rsidRDefault="0007608E" w:rsidP="0016196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_index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8F21C7F" w14:textId="3E9D75F1" w:rsidR="0007608E" w:rsidRPr="002C6E41" w:rsidRDefault="0007608E" w:rsidP="0016196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</w:t>
            </w:r>
            <w:r w:rsidRPr="002C6E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index</w:t>
            </w:r>
          </w:p>
        </w:tc>
        <w:tc>
          <w:tcPr>
            <w:tcW w:w="110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B3C347E" w14:textId="72442082" w:rsidR="0007608E" w:rsidRPr="002C6E41" w:rsidRDefault="0007608E" w:rsidP="0016196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2C6E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index</w:t>
            </w:r>
          </w:p>
        </w:tc>
        <w:tc>
          <w:tcPr>
            <w:tcW w:w="12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FB67F05" w14:textId="77777777" w:rsidR="0007608E" w:rsidRPr="002C6E41" w:rsidRDefault="0007608E" w:rsidP="0016196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Y_start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733B3F6" w14:textId="77777777" w:rsidR="0007608E" w:rsidRPr="002C6E41" w:rsidRDefault="0007608E" w:rsidP="0016196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P</w:t>
            </w:r>
          </w:p>
        </w:tc>
        <w:tc>
          <w:tcPr>
            <w:tcW w:w="113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58BD9B4" w14:textId="77777777" w:rsidR="0007608E" w:rsidRPr="002C6E41" w:rsidRDefault="0007608E" w:rsidP="0016196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P_Frac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12BB977" w14:textId="77777777" w:rsidR="0007608E" w:rsidRPr="002C6E41" w:rsidRDefault="0007608E" w:rsidP="0016196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P_rank</w:t>
            </w:r>
          </w:p>
        </w:tc>
        <w:tc>
          <w:tcPr>
            <w:tcW w:w="5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576D36F" w14:textId="77777777" w:rsidR="0007608E" w:rsidRPr="002C6E41" w:rsidRDefault="0007608E" w:rsidP="0016196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C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A9A34EC" w14:textId="77777777" w:rsidR="0007608E" w:rsidRPr="002C6E41" w:rsidRDefault="0007608E" w:rsidP="0016196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C_rank</w:t>
            </w:r>
          </w:p>
        </w:tc>
      </w:tr>
      <w:tr w:rsidR="0007608E" w:rsidRPr="002C6E41" w14:paraId="2694DA06" w14:textId="77777777" w:rsidTr="0007608E">
        <w:trPr>
          <w:trHeight w:val="340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32F0" w14:textId="77777777" w:rsidR="0007608E" w:rsidRPr="002C6E41" w:rsidRDefault="0007608E" w:rsidP="001619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TON PAMEL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FB7A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84C71" w14:textId="74D6F916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94BB7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A7BF4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1CA0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10FEC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55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BCDC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FB84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EE9D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7608E" w:rsidRPr="002C6E41" w14:paraId="359C590D" w14:textId="77777777" w:rsidTr="0007608E">
        <w:trPr>
          <w:trHeight w:val="340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DB9E" w14:textId="77777777" w:rsidR="0007608E" w:rsidRPr="002C6E41" w:rsidRDefault="0007608E" w:rsidP="001619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LD CHRISTIA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0228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9967F" w14:textId="1508EB5D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F3112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A5C74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8A9C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74C8E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50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9AD0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CC06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A6F9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7608E" w:rsidRPr="002C6E41" w14:paraId="3298E558" w14:textId="77777777" w:rsidTr="0007608E">
        <w:trPr>
          <w:trHeight w:val="340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2336" w14:textId="77777777" w:rsidR="0007608E" w:rsidRPr="002C6E41" w:rsidRDefault="0007608E" w:rsidP="001619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EN ROR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A024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C5087" w14:textId="55C91DC5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A47DF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42788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4701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9A67C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7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DAF0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CE47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5042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07608E" w:rsidRPr="002C6E41" w14:paraId="6310432E" w14:textId="77777777" w:rsidTr="0007608E">
        <w:trPr>
          <w:trHeight w:val="340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33FE" w14:textId="77777777" w:rsidR="0007608E" w:rsidRPr="002C6E41" w:rsidRDefault="0007608E" w:rsidP="001619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FANT COCHAVI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54A4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1E85A" w14:textId="3E69D2BE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B9731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40C1E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A228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6A868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38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6962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B901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447D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07608E" w:rsidRPr="002C6E41" w14:paraId="1880EE72" w14:textId="77777777" w:rsidTr="0007608E">
        <w:trPr>
          <w:trHeight w:val="340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1867" w14:textId="77777777" w:rsidR="0007608E" w:rsidRPr="002C6E41" w:rsidRDefault="0007608E" w:rsidP="001619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RETSEGGER MONIK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CEFB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3496D" w14:textId="6B4B92A5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4CE10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21222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5F6A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F6723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5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667B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6271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2FF0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7608E" w:rsidRPr="002C6E41" w14:paraId="4FF6A455" w14:textId="77777777" w:rsidTr="0007608E">
        <w:trPr>
          <w:trHeight w:val="340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403E" w14:textId="77777777" w:rsidR="0007608E" w:rsidRPr="002C6E41" w:rsidRDefault="0007608E" w:rsidP="001619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TON P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402C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BB3ED" w14:textId="043E4256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239B4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C877B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5266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3EF4C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33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DAB9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DA2E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CAA2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7608E" w:rsidRPr="002C6E41" w14:paraId="02615650" w14:textId="77777777" w:rsidTr="0007608E">
        <w:trPr>
          <w:trHeight w:val="340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37E8" w14:textId="77777777" w:rsidR="0007608E" w:rsidRPr="002C6E41" w:rsidRDefault="0007608E" w:rsidP="001619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OVAZ MARC J.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8FC0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3BC19" w14:textId="49455529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3F4F4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927BB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0AC7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81F9A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81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3055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2177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C45A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</w:tr>
      <w:tr w:rsidR="0007608E" w:rsidRPr="002C6E41" w14:paraId="58DC08AF" w14:textId="77777777" w:rsidTr="0007608E">
        <w:trPr>
          <w:trHeight w:val="340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F595" w14:textId="77777777" w:rsidR="0007608E" w:rsidRPr="002C6E41" w:rsidRDefault="0007608E" w:rsidP="001619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PP JOHN T.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40A6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6E550" w14:textId="67F93E2E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81311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05E52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6640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285D5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14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1B63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8B18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E14D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07608E" w:rsidRPr="002C6E41" w14:paraId="63BC9319" w14:textId="77777777" w:rsidTr="0007608E">
        <w:trPr>
          <w:trHeight w:val="340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06E1" w14:textId="77777777" w:rsidR="0007608E" w:rsidRPr="002C6E41" w:rsidRDefault="0007608E" w:rsidP="001619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RDA MEGH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AF64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F7E60" w14:textId="4780C0D1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FE3D7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4AD6F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5E9C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02DA2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56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8B14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2EF9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BC7C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07608E" w:rsidRPr="002C6E41" w14:paraId="678063E4" w14:textId="77777777" w:rsidTr="0007608E">
        <w:trPr>
          <w:trHeight w:val="340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0CCF" w14:textId="77777777" w:rsidR="0007608E" w:rsidRPr="002C6E41" w:rsidRDefault="0007608E" w:rsidP="001619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LLUGI URSUL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3C2A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CDE5E" w14:textId="7A1573E1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B7E16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0E5D6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2665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3E0DB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8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2E9D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1CF1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3692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</w:tr>
      <w:tr w:rsidR="0007608E" w:rsidRPr="002C6E41" w14:paraId="3BC1A061" w14:textId="77777777" w:rsidTr="0007608E">
        <w:trPr>
          <w:trHeight w:val="340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0E66" w14:textId="77777777" w:rsidR="0007608E" w:rsidRPr="002C6E41" w:rsidRDefault="0007608E" w:rsidP="001619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NSE MIRIAM D.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4076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3CDCD" w14:textId="69E6404A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B10A2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9E48E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DCED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53290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54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7635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BC6D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6E19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</w:tr>
      <w:tr w:rsidR="0007608E" w:rsidRPr="002C6E41" w14:paraId="54E28262" w14:textId="77777777" w:rsidTr="0007608E">
        <w:trPr>
          <w:trHeight w:val="340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8747" w14:textId="77777777" w:rsidR="0007608E" w:rsidRPr="002C6E41" w:rsidRDefault="0007608E" w:rsidP="001619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VITIN DANIEL J.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60B2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66575" w14:textId="6859E323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EF658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D7AB0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A149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01DDA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2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EDBE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58AE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F010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07608E" w:rsidRPr="002C6E41" w14:paraId="79C341C1" w14:textId="77777777" w:rsidTr="0007608E">
        <w:trPr>
          <w:trHeight w:val="340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CB03" w14:textId="77777777" w:rsidR="0007608E" w:rsidRPr="002C6E41" w:rsidRDefault="0007608E" w:rsidP="001619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LVERMAN MICHAEL J.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EAA9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F348D" w14:textId="4C65BE9B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FF949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B4D4C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261D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007A4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17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0801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D7B8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8103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</w:tr>
      <w:tr w:rsidR="0007608E" w:rsidRPr="002C6E41" w14:paraId="4A1849A4" w14:textId="77777777" w:rsidTr="0007608E">
        <w:trPr>
          <w:trHeight w:val="340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7802" w14:textId="77777777" w:rsidR="0007608E" w:rsidRPr="002C6E41" w:rsidRDefault="0007608E" w:rsidP="001619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RGMANN THOMA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B7F8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49DBA" w14:textId="2DB290F4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3D37E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56A68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E542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AE7C5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1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65C1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7A3F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BAA0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</w:tr>
      <w:tr w:rsidR="0007608E" w:rsidRPr="002C6E41" w14:paraId="3569C8E1" w14:textId="77777777" w:rsidTr="0007608E">
        <w:trPr>
          <w:trHeight w:val="340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F74A" w14:textId="77777777" w:rsidR="0007608E" w:rsidRPr="002C6E41" w:rsidRDefault="0007608E" w:rsidP="001619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MBONNE ERI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9C24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6C4C8" w14:textId="72E5454F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7ECE0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6F409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F2FB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26ED0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7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DD0F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4478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7608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07608E" w:rsidRPr="002C6E41" w14:paraId="51236A8D" w14:textId="77777777" w:rsidTr="0007608E">
        <w:trPr>
          <w:trHeight w:val="340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2D84" w14:textId="77777777" w:rsidR="0007608E" w:rsidRPr="002C6E41" w:rsidRDefault="0007608E" w:rsidP="001619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RMELIN B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E943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36DAE" w14:textId="13F98831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38AD8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26A1E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DF15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40ED4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3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D1EE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550E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B968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07608E" w:rsidRPr="002C6E41" w14:paraId="69E13947" w14:textId="77777777" w:rsidTr="0007608E">
        <w:trPr>
          <w:trHeight w:val="340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94A9" w14:textId="77777777" w:rsidR="0007608E" w:rsidRPr="002C6E41" w:rsidRDefault="0007608E" w:rsidP="001619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LCK ULL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E9BD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DE967" w14:textId="4B3B5DA1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FE411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D3D3D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1790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BD751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1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F666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74D5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D7AF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07608E" w:rsidRPr="002C6E41" w14:paraId="5AD3171D" w14:textId="77777777" w:rsidTr="0007608E">
        <w:trPr>
          <w:trHeight w:val="340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376E" w14:textId="77777777" w:rsidR="0007608E" w:rsidRPr="002C6E41" w:rsidRDefault="0007608E" w:rsidP="001619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ANG CUNMEI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3A3F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D6112" w14:textId="3CA7222A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1E420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991BE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F1FF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8CAE2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35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14B2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CD47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E3C0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</w:tr>
      <w:tr w:rsidR="0007608E" w:rsidRPr="002C6E41" w14:paraId="73E36F5B" w14:textId="77777777" w:rsidTr="0007608E">
        <w:trPr>
          <w:trHeight w:val="340"/>
        </w:trPr>
        <w:tc>
          <w:tcPr>
            <w:tcW w:w="2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8F9F" w14:textId="77777777" w:rsidR="0007608E" w:rsidRPr="002C6E41" w:rsidRDefault="0007608E" w:rsidP="001619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M JINAH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A9AB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F7DD5F8" w14:textId="26BA7794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986648F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3CC9725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2E12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275B40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88 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AA0C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7BAE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9CA6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7608E" w:rsidRPr="002C6E41" w14:paraId="0B3EDA34" w14:textId="77777777" w:rsidTr="0007608E">
        <w:trPr>
          <w:trHeight w:val="340"/>
        </w:trPr>
        <w:tc>
          <w:tcPr>
            <w:tcW w:w="26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3FB34" w14:textId="77777777" w:rsidR="0007608E" w:rsidRPr="002C6E41" w:rsidRDefault="0007608E" w:rsidP="00161964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U FANG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8F18E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3978B35" w14:textId="03B456CC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7C45A0E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2BF90D8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48C6D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72C2942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79 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7A5F7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6B82B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40F60" w14:textId="77777777" w:rsidR="0007608E" w:rsidRPr="002C6E41" w:rsidRDefault="0007608E" w:rsidP="0016196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C6E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</w:tr>
    </w:tbl>
    <w:p w14:paraId="0545A7FA" w14:textId="4E5A4CBD" w:rsidR="009C3047" w:rsidRDefault="009C3047" w:rsidP="009C3047">
      <w:pPr>
        <w:spacing w:line="30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2C6E41">
        <w:rPr>
          <w:rFonts w:ascii="Times New Roman" w:hAnsi="Times New Roman" w:cs="Times New Roman"/>
          <w:sz w:val="24"/>
          <w:szCs w:val="24"/>
        </w:rPr>
        <w:lastRenderedPageBreak/>
        <w:t xml:space="preserve">Note(s): H_index: The </w:t>
      </w:r>
      <w:r w:rsidR="0007608E">
        <w:rPr>
          <w:rFonts w:ascii="Times New Roman" w:hAnsi="Times New Roman" w:cs="Times New Roman" w:hint="eastAsia"/>
          <w:sz w:val="24"/>
          <w:szCs w:val="24"/>
        </w:rPr>
        <w:t>H</w:t>
      </w:r>
      <w:r w:rsidRPr="002C6E41">
        <w:rPr>
          <w:rFonts w:ascii="Times New Roman" w:hAnsi="Times New Roman" w:cs="Times New Roman"/>
          <w:sz w:val="24"/>
          <w:szCs w:val="24"/>
        </w:rPr>
        <w:t xml:space="preserve">-index of the journal, which measures both the productivity and citation impact of the publications. </w:t>
      </w:r>
      <w:r w:rsidR="0007608E">
        <w:rPr>
          <w:rFonts w:ascii="Times New Roman" w:hAnsi="Times New Roman" w:cs="Times New Roman" w:hint="eastAsia"/>
          <w:sz w:val="24"/>
          <w:szCs w:val="24"/>
        </w:rPr>
        <w:t>G</w:t>
      </w:r>
      <w:r w:rsidRPr="002C6E41">
        <w:rPr>
          <w:rFonts w:ascii="Times New Roman" w:hAnsi="Times New Roman" w:cs="Times New Roman"/>
          <w:sz w:val="24"/>
          <w:szCs w:val="24"/>
        </w:rPr>
        <w:t xml:space="preserve">_index: The </w:t>
      </w:r>
      <w:r w:rsidR="0007608E">
        <w:rPr>
          <w:rFonts w:ascii="Times New Roman" w:hAnsi="Times New Roman" w:cs="Times New Roman" w:hint="eastAsia"/>
          <w:sz w:val="24"/>
          <w:szCs w:val="24"/>
        </w:rPr>
        <w:t>G</w:t>
      </w:r>
      <w:r w:rsidRPr="002C6E41">
        <w:rPr>
          <w:rFonts w:ascii="Times New Roman" w:hAnsi="Times New Roman" w:cs="Times New Roman"/>
          <w:sz w:val="24"/>
          <w:szCs w:val="24"/>
        </w:rPr>
        <w:t xml:space="preserve">-index of the journal, which gives more weight to highly-cited articles. </w:t>
      </w:r>
      <w:r w:rsidR="0007608E">
        <w:rPr>
          <w:rFonts w:ascii="Times New Roman" w:hAnsi="Times New Roman" w:cs="Times New Roman" w:hint="eastAsia"/>
          <w:sz w:val="24"/>
          <w:szCs w:val="24"/>
        </w:rPr>
        <w:t>M</w:t>
      </w:r>
      <w:r w:rsidRPr="002C6E41">
        <w:rPr>
          <w:rFonts w:ascii="Times New Roman" w:hAnsi="Times New Roman" w:cs="Times New Roman"/>
          <w:sz w:val="24"/>
          <w:szCs w:val="24"/>
        </w:rPr>
        <w:t xml:space="preserve">_index: The m-index of the journal, which is the </w:t>
      </w:r>
      <w:r w:rsidR="0007608E">
        <w:rPr>
          <w:rFonts w:ascii="Times New Roman" w:hAnsi="Times New Roman" w:cs="Times New Roman" w:hint="eastAsia"/>
          <w:sz w:val="24"/>
          <w:szCs w:val="24"/>
        </w:rPr>
        <w:t>H</w:t>
      </w:r>
      <w:r w:rsidRPr="002C6E41">
        <w:rPr>
          <w:rFonts w:ascii="Times New Roman" w:hAnsi="Times New Roman" w:cs="Times New Roman"/>
          <w:sz w:val="24"/>
          <w:szCs w:val="24"/>
        </w:rPr>
        <w:t xml:space="preserve">-index divided by the number of years since the first published paper. </w:t>
      </w:r>
      <w:r w:rsidR="0007608E" w:rsidRPr="002C6E41">
        <w:rPr>
          <w:rFonts w:ascii="Times New Roman" w:hAnsi="Times New Roman" w:cs="Times New Roman"/>
          <w:sz w:val="24"/>
          <w:szCs w:val="24"/>
        </w:rPr>
        <w:t>PY_start: Publication Year Start, indicating the year the journal started publication.</w:t>
      </w:r>
      <w:r w:rsidR="000760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C6E41">
        <w:rPr>
          <w:rFonts w:ascii="Times New Roman" w:hAnsi="Times New Roman" w:cs="Times New Roman"/>
          <w:sz w:val="24"/>
          <w:szCs w:val="24"/>
        </w:rPr>
        <w:t xml:space="preserve">TP: Total Publications. </w:t>
      </w:r>
      <w:r w:rsidR="0007608E" w:rsidRPr="0007608E">
        <w:rPr>
          <w:rFonts w:ascii="Times New Roman" w:hAnsi="Times New Roman" w:cs="Times New Roman"/>
          <w:sz w:val="24"/>
          <w:szCs w:val="24"/>
        </w:rPr>
        <w:t>TP_Frac</w:t>
      </w:r>
      <w:r w:rsidR="0007608E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07608E" w:rsidRPr="0007608E">
        <w:rPr>
          <w:rFonts w:ascii="Times New Roman" w:hAnsi="Times New Roman" w:cs="Times New Roman"/>
          <w:sz w:val="24"/>
          <w:szCs w:val="24"/>
        </w:rPr>
        <w:t>Total Publications Fractionalized</w:t>
      </w:r>
      <w:r w:rsidR="0007608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2C6E41">
        <w:rPr>
          <w:rFonts w:ascii="Times New Roman" w:hAnsi="Times New Roman" w:cs="Times New Roman"/>
          <w:sz w:val="24"/>
          <w:szCs w:val="24"/>
        </w:rPr>
        <w:t xml:space="preserve">TP_rank: Rank of Total Publications. TC: Total Citations. TC_rank: Rank of Total Citations. </w:t>
      </w:r>
    </w:p>
    <w:p w14:paraId="021B309E" w14:textId="38277DC9" w:rsidR="009C3047" w:rsidRDefault="009C304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9C3047" w:rsidSect="0003790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7B58BD" w14:textId="77777777" w:rsidR="0085408E" w:rsidRDefault="0085408E" w:rsidP="009C3047">
      <w:r>
        <w:separator/>
      </w:r>
    </w:p>
  </w:endnote>
  <w:endnote w:type="continuationSeparator" w:id="0">
    <w:p w14:paraId="70230592" w14:textId="77777777" w:rsidR="0085408E" w:rsidRDefault="0085408E" w:rsidP="009C30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71ACA2" w14:textId="77777777" w:rsidR="0085408E" w:rsidRDefault="0085408E" w:rsidP="009C3047">
      <w:r>
        <w:separator/>
      </w:r>
    </w:p>
  </w:footnote>
  <w:footnote w:type="continuationSeparator" w:id="0">
    <w:p w14:paraId="76642937" w14:textId="77777777" w:rsidR="0085408E" w:rsidRDefault="0085408E" w:rsidP="009C30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90E"/>
    <w:rsid w:val="0003790E"/>
    <w:rsid w:val="0007608E"/>
    <w:rsid w:val="00241233"/>
    <w:rsid w:val="00265150"/>
    <w:rsid w:val="002C6E41"/>
    <w:rsid w:val="00315B16"/>
    <w:rsid w:val="00416169"/>
    <w:rsid w:val="004D09B3"/>
    <w:rsid w:val="00575F23"/>
    <w:rsid w:val="00775276"/>
    <w:rsid w:val="007B50DC"/>
    <w:rsid w:val="0085408E"/>
    <w:rsid w:val="00982FF7"/>
    <w:rsid w:val="00987A0F"/>
    <w:rsid w:val="009C3047"/>
    <w:rsid w:val="00A6620A"/>
    <w:rsid w:val="00AA1A8F"/>
    <w:rsid w:val="00AF2719"/>
    <w:rsid w:val="00B9040D"/>
    <w:rsid w:val="00CC0E9C"/>
    <w:rsid w:val="00D9338C"/>
    <w:rsid w:val="00F11C56"/>
    <w:rsid w:val="00F66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FAEFEE"/>
  <w15:chartTrackingRefBased/>
  <w15:docId w15:val="{93AD0178-6A1F-4A41-B8CC-4C51173CD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790E"/>
    <w:pPr>
      <w:widowControl w:val="0"/>
      <w:jc w:val="both"/>
    </w:pPr>
    <w:rPr>
      <w:rFonts w:ascii="Calibri" w:eastAsia="宋体" w:hAnsi="Calibri" w:cs="黑体"/>
    </w:rPr>
  </w:style>
  <w:style w:type="paragraph" w:styleId="1">
    <w:name w:val="heading 1"/>
    <w:basedOn w:val="a"/>
    <w:next w:val="a"/>
    <w:link w:val="10"/>
    <w:uiPriority w:val="9"/>
    <w:qFormat/>
    <w:rsid w:val="0003790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79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790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790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790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790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790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790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790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3790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379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379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3790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3790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3790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3790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3790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3790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3790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379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3790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3790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3790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3790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3790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3790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379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3790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3790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autoRedefine/>
    <w:uiPriority w:val="39"/>
    <w:unhideWhenUsed/>
    <w:qFormat/>
    <w:rsid w:val="0003790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9C304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9C3047"/>
    <w:rPr>
      <w:rFonts w:ascii="Calibri" w:eastAsia="宋体" w:hAnsi="Calibri" w:cs="黑体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9C30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9C3047"/>
    <w:rPr>
      <w:rFonts w:ascii="Calibri" w:eastAsia="宋体" w:hAnsi="Calibri" w:cs="黑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6</Pages>
  <Words>721</Words>
  <Characters>4116</Characters>
  <Application>Microsoft Office Word</Application>
  <DocSecurity>0</DocSecurity>
  <Lines>34</Lines>
  <Paragraphs>9</Paragraphs>
  <ScaleCrop>false</ScaleCrop>
  <Company/>
  <LinksUpToDate>false</LinksUpToDate>
  <CharactersWithSpaces>4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e</dc:creator>
  <cp:keywords/>
  <dc:description/>
  <cp:lastModifiedBy>Diana</cp:lastModifiedBy>
  <cp:revision>7</cp:revision>
  <dcterms:created xsi:type="dcterms:W3CDTF">2024-08-01T16:42:00Z</dcterms:created>
  <dcterms:modified xsi:type="dcterms:W3CDTF">2025-03-19T03:18:00Z</dcterms:modified>
</cp:coreProperties>
</file>